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CB17A" w14:textId="15A5204C" w:rsidR="001F0CF8" w:rsidRPr="008F5B75" w:rsidRDefault="001F0CF8" w:rsidP="001F0CF8">
      <w:pPr>
        <w:pStyle w:val="Ttulo1"/>
        <w:spacing w:before="280" w:after="20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8F5B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005D81A5" w14:textId="67EC6814" w:rsidR="00A343C2" w:rsidRPr="008F5B75" w:rsidRDefault="00DB7BA0" w:rsidP="00FD3D7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F5B75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 1.</w:t>
      </w:r>
      <w:r w:rsidRPr="008F5B75">
        <w:rPr>
          <w:rFonts w:ascii="Times New Roman" w:eastAsia="Times New Roman" w:hAnsi="Times New Roman" w:cs="Times New Roman"/>
          <w:bCs/>
          <w:color w:val="000000" w:themeColor="text1"/>
        </w:rPr>
        <w:t xml:space="preserve"> Characteristics of each patient’s lesion.</w:t>
      </w:r>
      <w:r w:rsidR="00FD3D7B" w:rsidRPr="008F5B7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343C2" w:rsidRPr="008F5B75">
        <w:rPr>
          <w:rFonts w:ascii="Times New Roman" w:hAnsi="Times New Roman" w:cs="Times New Roman"/>
          <w:color w:val="000000" w:themeColor="text1"/>
          <w:lang w:val="en-US"/>
        </w:rPr>
        <w:t>Main characteristics of the brain lesions</w:t>
      </w:r>
      <w:r w:rsidR="00FD3D7B" w:rsidRPr="008F5B75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A343C2" w:rsidRPr="008F5B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E4337B0" w14:textId="77777777" w:rsidR="00A343C2" w:rsidRPr="008F5B75" w:rsidRDefault="00A343C2" w:rsidP="00A343C2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aconcuadrcula"/>
        <w:tblW w:w="9019" w:type="dxa"/>
        <w:tblLook w:val="04A0" w:firstRow="1" w:lastRow="0" w:firstColumn="1" w:lastColumn="0" w:noHBand="0" w:noVBand="1"/>
      </w:tblPr>
      <w:tblGrid>
        <w:gridCol w:w="889"/>
        <w:gridCol w:w="1506"/>
        <w:gridCol w:w="1043"/>
        <w:gridCol w:w="990"/>
        <w:gridCol w:w="536"/>
        <w:gridCol w:w="603"/>
        <w:gridCol w:w="527"/>
        <w:gridCol w:w="710"/>
        <w:gridCol w:w="1012"/>
        <w:gridCol w:w="1203"/>
      </w:tblGrid>
      <w:tr w:rsidR="008F5B75" w:rsidRPr="008F5B75" w14:paraId="00D11CEF" w14:textId="77777777" w:rsidTr="00A343C2">
        <w:trPr>
          <w:trHeight w:val="215"/>
        </w:trPr>
        <w:tc>
          <w:tcPr>
            <w:tcW w:w="889" w:type="dxa"/>
            <w:vMerge w:val="restart"/>
            <w:vAlign w:val="center"/>
          </w:tcPr>
          <w:p w14:paraId="13BC1CE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  <w:tc>
          <w:tcPr>
            <w:tcW w:w="1506" w:type="dxa"/>
            <w:vMerge w:val="restart"/>
            <w:vAlign w:val="center"/>
          </w:tcPr>
          <w:p w14:paraId="32AC9F9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Stroke type</w:t>
            </w:r>
          </w:p>
        </w:tc>
        <w:tc>
          <w:tcPr>
            <w:tcW w:w="1043" w:type="dxa"/>
            <w:vMerge w:val="restart"/>
            <w:vAlign w:val="center"/>
          </w:tcPr>
          <w:p w14:paraId="2373DC2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Side</w:t>
            </w:r>
          </w:p>
        </w:tc>
        <w:tc>
          <w:tcPr>
            <w:tcW w:w="990" w:type="dxa"/>
            <w:vMerge w:val="restart"/>
            <w:vAlign w:val="center"/>
          </w:tcPr>
          <w:p w14:paraId="7B20E6C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Volume</w:t>
            </w:r>
          </w:p>
          <w:p w14:paraId="2ED235D0" w14:textId="4C6642DD" w:rsidR="00FD3D7B" w:rsidRPr="008F5B75" w:rsidRDefault="00FD3D7B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(cm</w:t>
            </w:r>
            <w:r w:rsidRPr="008F5B7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591" w:type="dxa"/>
            <w:gridSpan w:val="6"/>
          </w:tcPr>
          <w:p w14:paraId="51673E6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sion topography</w:t>
            </w:r>
          </w:p>
        </w:tc>
      </w:tr>
      <w:tr w:rsidR="008F5B75" w:rsidRPr="008F5B75" w14:paraId="53FFDFB4" w14:textId="77777777" w:rsidTr="00D26A51">
        <w:trPr>
          <w:trHeight w:val="214"/>
        </w:trPr>
        <w:tc>
          <w:tcPr>
            <w:tcW w:w="889" w:type="dxa"/>
            <w:vMerge/>
          </w:tcPr>
          <w:p w14:paraId="714F9C7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6" w:type="dxa"/>
            <w:vMerge/>
          </w:tcPr>
          <w:p w14:paraId="16318DE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3" w:type="dxa"/>
            <w:vMerge/>
          </w:tcPr>
          <w:p w14:paraId="061E40E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dxa"/>
            <w:vMerge/>
          </w:tcPr>
          <w:p w14:paraId="51AD5B5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6" w:type="dxa"/>
          </w:tcPr>
          <w:p w14:paraId="029564D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DL</w:t>
            </w:r>
          </w:p>
        </w:tc>
        <w:tc>
          <w:tcPr>
            <w:tcW w:w="603" w:type="dxa"/>
          </w:tcPr>
          <w:p w14:paraId="384A058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VM</w:t>
            </w:r>
          </w:p>
        </w:tc>
        <w:tc>
          <w:tcPr>
            <w:tcW w:w="527" w:type="dxa"/>
          </w:tcPr>
          <w:p w14:paraId="0AC24D0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OF</w:t>
            </w:r>
          </w:p>
        </w:tc>
        <w:tc>
          <w:tcPr>
            <w:tcW w:w="710" w:type="dxa"/>
          </w:tcPr>
          <w:p w14:paraId="5B11FF9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ACC</w:t>
            </w:r>
          </w:p>
        </w:tc>
        <w:tc>
          <w:tcPr>
            <w:tcW w:w="1012" w:type="dxa"/>
          </w:tcPr>
          <w:p w14:paraId="5C878CA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Caudate</w:t>
            </w:r>
          </w:p>
        </w:tc>
        <w:tc>
          <w:tcPr>
            <w:tcW w:w="1203" w:type="dxa"/>
          </w:tcPr>
          <w:p w14:paraId="572C27C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nticular</w:t>
            </w:r>
          </w:p>
        </w:tc>
      </w:tr>
      <w:tr w:rsidR="008F5B75" w:rsidRPr="008F5B75" w14:paraId="1F027D0E" w14:textId="77777777" w:rsidTr="00D26A51">
        <w:tc>
          <w:tcPr>
            <w:tcW w:w="889" w:type="dxa"/>
          </w:tcPr>
          <w:p w14:paraId="1A35DC6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6" w:type="dxa"/>
          </w:tcPr>
          <w:p w14:paraId="1F541C8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78D63B3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4DAB3361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4.3</w:t>
            </w:r>
          </w:p>
        </w:tc>
        <w:tc>
          <w:tcPr>
            <w:tcW w:w="536" w:type="dxa"/>
            <w:vAlign w:val="bottom"/>
          </w:tcPr>
          <w:p w14:paraId="3BDEEE4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7267CBB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12FE447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3F94F96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5131718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70DE662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413BF9A4" w14:textId="77777777" w:rsidTr="00D26A51">
        <w:tc>
          <w:tcPr>
            <w:tcW w:w="889" w:type="dxa"/>
          </w:tcPr>
          <w:p w14:paraId="3D84384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06" w:type="dxa"/>
          </w:tcPr>
          <w:p w14:paraId="146F225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0684CF0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30060EB7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7.2</w:t>
            </w:r>
          </w:p>
        </w:tc>
        <w:tc>
          <w:tcPr>
            <w:tcW w:w="536" w:type="dxa"/>
            <w:vAlign w:val="bottom"/>
          </w:tcPr>
          <w:p w14:paraId="736F428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0E58B3F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7BFC490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710" w:type="dxa"/>
            <w:vAlign w:val="bottom"/>
          </w:tcPr>
          <w:p w14:paraId="188A133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040F18A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52311D4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0881AD25" w14:textId="77777777" w:rsidTr="00D26A51">
        <w:tc>
          <w:tcPr>
            <w:tcW w:w="889" w:type="dxa"/>
          </w:tcPr>
          <w:p w14:paraId="34E4D6CE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506" w:type="dxa"/>
          </w:tcPr>
          <w:p w14:paraId="4A116897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18E634D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5285B043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8.3</w:t>
            </w:r>
          </w:p>
        </w:tc>
        <w:tc>
          <w:tcPr>
            <w:tcW w:w="536" w:type="dxa"/>
            <w:vAlign w:val="bottom"/>
          </w:tcPr>
          <w:p w14:paraId="6DC7CED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2557A39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2E2ABCD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389AF1F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2B41B8F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1360ED7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5F7B6BBE" w14:textId="77777777" w:rsidTr="00D26A51">
        <w:tc>
          <w:tcPr>
            <w:tcW w:w="889" w:type="dxa"/>
          </w:tcPr>
          <w:p w14:paraId="71DC148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506" w:type="dxa"/>
          </w:tcPr>
          <w:p w14:paraId="230D09D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4640366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287311F0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4.7</w:t>
            </w:r>
          </w:p>
        </w:tc>
        <w:tc>
          <w:tcPr>
            <w:tcW w:w="536" w:type="dxa"/>
            <w:vAlign w:val="bottom"/>
          </w:tcPr>
          <w:p w14:paraId="6183F0D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1DBB3AF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32D25E9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4B84860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3617727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3C8F45F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75A40BCD" w14:textId="77777777" w:rsidTr="00D26A51">
        <w:tc>
          <w:tcPr>
            <w:tcW w:w="889" w:type="dxa"/>
          </w:tcPr>
          <w:p w14:paraId="1CE14A8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506" w:type="dxa"/>
          </w:tcPr>
          <w:p w14:paraId="09F4726A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01D5F26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07C1EFA1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6.1</w:t>
            </w:r>
          </w:p>
        </w:tc>
        <w:tc>
          <w:tcPr>
            <w:tcW w:w="536" w:type="dxa"/>
            <w:vAlign w:val="bottom"/>
          </w:tcPr>
          <w:p w14:paraId="3612B78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07177DD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2B4285E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710" w:type="dxa"/>
            <w:vAlign w:val="bottom"/>
          </w:tcPr>
          <w:p w14:paraId="3218CE7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7CB6286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73393B4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33B1363B" w14:textId="77777777" w:rsidTr="00D26A51">
        <w:tc>
          <w:tcPr>
            <w:tcW w:w="889" w:type="dxa"/>
          </w:tcPr>
          <w:p w14:paraId="31659EC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506" w:type="dxa"/>
          </w:tcPr>
          <w:p w14:paraId="2289E48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1F1108E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6B8E608D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4.3</w:t>
            </w:r>
          </w:p>
        </w:tc>
        <w:tc>
          <w:tcPr>
            <w:tcW w:w="536" w:type="dxa"/>
            <w:vAlign w:val="bottom"/>
          </w:tcPr>
          <w:p w14:paraId="501ADFA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32021E9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165C97C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79371F4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52B7E84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7456741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0D45EC56" w14:textId="77777777" w:rsidTr="00D26A51">
        <w:tc>
          <w:tcPr>
            <w:tcW w:w="889" w:type="dxa"/>
          </w:tcPr>
          <w:p w14:paraId="307A4A2E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506" w:type="dxa"/>
          </w:tcPr>
          <w:p w14:paraId="5E7C8AE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6AE9584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14EC2A2F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6.9</w:t>
            </w:r>
          </w:p>
        </w:tc>
        <w:tc>
          <w:tcPr>
            <w:tcW w:w="536" w:type="dxa"/>
            <w:vAlign w:val="bottom"/>
          </w:tcPr>
          <w:p w14:paraId="431AFBC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7D38FB2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0E089B9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7B45597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2E85851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534EB36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73299AC2" w14:textId="77777777" w:rsidTr="00D26A51">
        <w:tc>
          <w:tcPr>
            <w:tcW w:w="889" w:type="dxa"/>
          </w:tcPr>
          <w:p w14:paraId="4E885843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506" w:type="dxa"/>
          </w:tcPr>
          <w:p w14:paraId="5FAEE4F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5391F34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Bilateral</w:t>
            </w:r>
          </w:p>
        </w:tc>
        <w:tc>
          <w:tcPr>
            <w:tcW w:w="990" w:type="dxa"/>
          </w:tcPr>
          <w:p w14:paraId="212DC833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52.5</w:t>
            </w:r>
          </w:p>
        </w:tc>
        <w:tc>
          <w:tcPr>
            <w:tcW w:w="536" w:type="dxa"/>
            <w:vAlign w:val="bottom"/>
          </w:tcPr>
          <w:p w14:paraId="7466203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0CEF006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47F027A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632DBAC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6C64772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653D13B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139055D2" w14:textId="77777777" w:rsidTr="00D26A51">
        <w:tc>
          <w:tcPr>
            <w:tcW w:w="889" w:type="dxa"/>
          </w:tcPr>
          <w:p w14:paraId="1E22F16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506" w:type="dxa"/>
          </w:tcPr>
          <w:p w14:paraId="3D949A4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08EF215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58DE92AB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50.3</w:t>
            </w:r>
          </w:p>
        </w:tc>
        <w:tc>
          <w:tcPr>
            <w:tcW w:w="536" w:type="dxa"/>
            <w:vAlign w:val="bottom"/>
          </w:tcPr>
          <w:p w14:paraId="6DAD8D5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361395E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28697B6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71B1089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2FA4978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5856C35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332DF0C6" w14:textId="77777777" w:rsidTr="00D26A51">
        <w:tc>
          <w:tcPr>
            <w:tcW w:w="889" w:type="dxa"/>
          </w:tcPr>
          <w:p w14:paraId="233906C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506" w:type="dxa"/>
          </w:tcPr>
          <w:p w14:paraId="5DC5973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00472F8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45F68B35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3.6</w:t>
            </w:r>
          </w:p>
        </w:tc>
        <w:tc>
          <w:tcPr>
            <w:tcW w:w="536" w:type="dxa"/>
            <w:vAlign w:val="bottom"/>
          </w:tcPr>
          <w:p w14:paraId="1E47493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2FCFDC5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5444623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5E7816A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400982C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47EB913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0E9FE417" w14:textId="77777777" w:rsidTr="00D26A51">
        <w:tc>
          <w:tcPr>
            <w:tcW w:w="889" w:type="dxa"/>
          </w:tcPr>
          <w:p w14:paraId="047AABF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506" w:type="dxa"/>
          </w:tcPr>
          <w:p w14:paraId="7123892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7B5285DF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27E6A609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7.6</w:t>
            </w:r>
          </w:p>
        </w:tc>
        <w:tc>
          <w:tcPr>
            <w:tcW w:w="536" w:type="dxa"/>
            <w:vAlign w:val="bottom"/>
          </w:tcPr>
          <w:p w14:paraId="567C820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01945F4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34188E8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2D21639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74F61E7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20FC6AF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4CAD03C7" w14:textId="77777777" w:rsidTr="00D26A51">
        <w:tc>
          <w:tcPr>
            <w:tcW w:w="889" w:type="dxa"/>
          </w:tcPr>
          <w:p w14:paraId="26FE0AD7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506" w:type="dxa"/>
          </w:tcPr>
          <w:p w14:paraId="7AF2B4B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4C0ADB4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578BA2CA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9.6</w:t>
            </w:r>
          </w:p>
        </w:tc>
        <w:tc>
          <w:tcPr>
            <w:tcW w:w="536" w:type="dxa"/>
            <w:vAlign w:val="bottom"/>
          </w:tcPr>
          <w:p w14:paraId="22F0F15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1067FEF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00ACE11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0344BC6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7EFD5F7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5945251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60DF9408" w14:textId="77777777" w:rsidTr="00D26A51">
        <w:tc>
          <w:tcPr>
            <w:tcW w:w="889" w:type="dxa"/>
          </w:tcPr>
          <w:p w14:paraId="2476BF03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506" w:type="dxa"/>
          </w:tcPr>
          <w:p w14:paraId="7A8AA82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34611C9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0C926044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.5</w:t>
            </w:r>
          </w:p>
        </w:tc>
        <w:tc>
          <w:tcPr>
            <w:tcW w:w="536" w:type="dxa"/>
            <w:vAlign w:val="bottom"/>
          </w:tcPr>
          <w:p w14:paraId="6683C5E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684C076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47C50E7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6DC9352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5B0953B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0FDE5E9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4094775E" w14:textId="77777777" w:rsidTr="00D26A51">
        <w:tc>
          <w:tcPr>
            <w:tcW w:w="889" w:type="dxa"/>
          </w:tcPr>
          <w:p w14:paraId="7C3ED43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506" w:type="dxa"/>
          </w:tcPr>
          <w:p w14:paraId="115F3B1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0D6B7CD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6F9FF0A8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7.6</w:t>
            </w:r>
          </w:p>
        </w:tc>
        <w:tc>
          <w:tcPr>
            <w:tcW w:w="536" w:type="dxa"/>
            <w:vAlign w:val="bottom"/>
          </w:tcPr>
          <w:p w14:paraId="65E0469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68017F9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1C8901E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4F19BA6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2911CF7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2B503F2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599E3E1B" w14:textId="77777777" w:rsidTr="00D26A51">
        <w:tc>
          <w:tcPr>
            <w:tcW w:w="889" w:type="dxa"/>
          </w:tcPr>
          <w:p w14:paraId="1AB418B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506" w:type="dxa"/>
          </w:tcPr>
          <w:p w14:paraId="0A249D2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39AD293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43124911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5.3</w:t>
            </w:r>
          </w:p>
        </w:tc>
        <w:tc>
          <w:tcPr>
            <w:tcW w:w="536" w:type="dxa"/>
            <w:vAlign w:val="bottom"/>
          </w:tcPr>
          <w:p w14:paraId="2F89EC3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5937C80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4C02A54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1C8AF5E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1A093ED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6FBDA63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2B117F8F" w14:textId="77777777" w:rsidTr="00D26A51">
        <w:tc>
          <w:tcPr>
            <w:tcW w:w="889" w:type="dxa"/>
          </w:tcPr>
          <w:p w14:paraId="26C17F9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506" w:type="dxa"/>
          </w:tcPr>
          <w:p w14:paraId="68482E93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342FA72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232B5BC8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3.9</w:t>
            </w:r>
          </w:p>
        </w:tc>
        <w:tc>
          <w:tcPr>
            <w:tcW w:w="536" w:type="dxa"/>
            <w:vAlign w:val="bottom"/>
          </w:tcPr>
          <w:p w14:paraId="516CC36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54900AC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34FB148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1F4FE99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57C04E0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077EEB3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22693AB8" w14:textId="77777777" w:rsidTr="00D26A51">
        <w:tc>
          <w:tcPr>
            <w:tcW w:w="889" w:type="dxa"/>
          </w:tcPr>
          <w:p w14:paraId="595752BC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506" w:type="dxa"/>
          </w:tcPr>
          <w:p w14:paraId="060DE29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5DB9C09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3A1D9075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7.9</w:t>
            </w:r>
          </w:p>
        </w:tc>
        <w:tc>
          <w:tcPr>
            <w:tcW w:w="536" w:type="dxa"/>
            <w:vAlign w:val="bottom"/>
          </w:tcPr>
          <w:p w14:paraId="1B3BB62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5CC8450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0A0DA46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486871A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69DD385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66C804B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7413B0D1" w14:textId="77777777" w:rsidTr="00D26A51">
        <w:tc>
          <w:tcPr>
            <w:tcW w:w="889" w:type="dxa"/>
          </w:tcPr>
          <w:p w14:paraId="39FE69B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506" w:type="dxa"/>
          </w:tcPr>
          <w:p w14:paraId="7029F57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14BA65E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4DE3B451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7.3</w:t>
            </w:r>
          </w:p>
        </w:tc>
        <w:tc>
          <w:tcPr>
            <w:tcW w:w="536" w:type="dxa"/>
            <w:vAlign w:val="bottom"/>
          </w:tcPr>
          <w:p w14:paraId="3389751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3B5EFD1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4620BC4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70E447A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009E040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490C332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37402C40" w14:textId="77777777" w:rsidTr="00D26A51">
        <w:tc>
          <w:tcPr>
            <w:tcW w:w="889" w:type="dxa"/>
          </w:tcPr>
          <w:p w14:paraId="32733012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506" w:type="dxa"/>
          </w:tcPr>
          <w:p w14:paraId="0807FCF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3580E5E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2CFFA129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6.7</w:t>
            </w:r>
          </w:p>
        </w:tc>
        <w:tc>
          <w:tcPr>
            <w:tcW w:w="536" w:type="dxa"/>
            <w:vAlign w:val="bottom"/>
          </w:tcPr>
          <w:p w14:paraId="65D6731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6F0B1BD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1837EE0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34B47F1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0B7CF77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542F579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719338C6" w14:textId="77777777" w:rsidTr="00D26A51">
        <w:tc>
          <w:tcPr>
            <w:tcW w:w="889" w:type="dxa"/>
          </w:tcPr>
          <w:p w14:paraId="33EE5869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506" w:type="dxa"/>
          </w:tcPr>
          <w:p w14:paraId="59C280B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15D1051D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0EBDDD17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49.2</w:t>
            </w:r>
          </w:p>
        </w:tc>
        <w:tc>
          <w:tcPr>
            <w:tcW w:w="536" w:type="dxa"/>
          </w:tcPr>
          <w:p w14:paraId="24D76DA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7795B51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455234D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7DC2CA9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34E2E78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7FDA379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7DC01CA0" w14:textId="77777777" w:rsidTr="00D26A51">
        <w:tc>
          <w:tcPr>
            <w:tcW w:w="889" w:type="dxa"/>
          </w:tcPr>
          <w:p w14:paraId="37F608A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506" w:type="dxa"/>
          </w:tcPr>
          <w:p w14:paraId="74B5D65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7EEC96E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55651678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9.7</w:t>
            </w:r>
          </w:p>
        </w:tc>
        <w:tc>
          <w:tcPr>
            <w:tcW w:w="536" w:type="dxa"/>
          </w:tcPr>
          <w:p w14:paraId="221BE69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236AF9E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5A01660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02B448A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5954F3C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03" w:type="dxa"/>
            <w:vAlign w:val="bottom"/>
          </w:tcPr>
          <w:p w14:paraId="2B191ED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</w:tr>
      <w:tr w:rsidR="008F5B75" w:rsidRPr="008F5B75" w14:paraId="1F88449B" w14:textId="77777777" w:rsidTr="00D26A51">
        <w:tc>
          <w:tcPr>
            <w:tcW w:w="889" w:type="dxa"/>
          </w:tcPr>
          <w:p w14:paraId="4E172B1F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506" w:type="dxa"/>
          </w:tcPr>
          <w:p w14:paraId="69DE2DFC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0B9701B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3B29121C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6.4</w:t>
            </w:r>
          </w:p>
        </w:tc>
        <w:tc>
          <w:tcPr>
            <w:tcW w:w="536" w:type="dxa"/>
          </w:tcPr>
          <w:p w14:paraId="31A88D1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2A39B22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0274533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710" w:type="dxa"/>
            <w:vAlign w:val="bottom"/>
          </w:tcPr>
          <w:p w14:paraId="43AA398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746DDF3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361A06E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3B27875B" w14:textId="77777777" w:rsidTr="00D26A51">
        <w:tc>
          <w:tcPr>
            <w:tcW w:w="889" w:type="dxa"/>
          </w:tcPr>
          <w:p w14:paraId="49BCC2FA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506" w:type="dxa"/>
          </w:tcPr>
          <w:p w14:paraId="6990D46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74313640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Bilateral</w:t>
            </w:r>
          </w:p>
        </w:tc>
        <w:tc>
          <w:tcPr>
            <w:tcW w:w="990" w:type="dxa"/>
          </w:tcPr>
          <w:p w14:paraId="1EFB365B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0.5</w:t>
            </w:r>
          </w:p>
        </w:tc>
        <w:tc>
          <w:tcPr>
            <w:tcW w:w="536" w:type="dxa"/>
          </w:tcPr>
          <w:p w14:paraId="2660F35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7063FF8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474E133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710" w:type="dxa"/>
            <w:vAlign w:val="bottom"/>
          </w:tcPr>
          <w:p w14:paraId="1943071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3B747B8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7EB32F3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1CEC03F5" w14:textId="77777777" w:rsidTr="00D26A51">
        <w:tc>
          <w:tcPr>
            <w:tcW w:w="889" w:type="dxa"/>
          </w:tcPr>
          <w:p w14:paraId="76808C6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506" w:type="dxa"/>
          </w:tcPr>
          <w:p w14:paraId="3C96CC7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002EE00E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21561F00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5.2</w:t>
            </w:r>
          </w:p>
        </w:tc>
        <w:tc>
          <w:tcPr>
            <w:tcW w:w="536" w:type="dxa"/>
          </w:tcPr>
          <w:p w14:paraId="7FF0196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390B0A1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778FCCE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62B3C57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25ABCF5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4B3DCCF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0B10DD73" w14:textId="77777777" w:rsidTr="00D26A51">
        <w:tc>
          <w:tcPr>
            <w:tcW w:w="889" w:type="dxa"/>
          </w:tcPr>
          <w:p w14:paraId="25608FA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506" w:type="dxa"/>
          </w:tcPr>
          <w:p w14:paraId="047364E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59F332C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61F01153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5.1</w:t>
            </w:r>
          </w:p>
        </w:tc>
        <w:tc>
          <w:tcPr>
            <w:tcW w:w="536" w:type="dxa"/>
            <w:vAlign w:val="bottom"/>
          </w:tcPr>
          <w:p w14:paraId="51D581D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06E38D3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62AC7A7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0DE26BF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4254A29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43ED8B9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6F313233" w14:textId="77777777" w:rsidTr="00D26A51">
        <w:tc>
          <w:tcPr>
            <w:tcW w:w="889" w:type="dxa"/>
          </w:tcPr>
          <w:p w14:paraId="210C441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506" w:type="dxa"/>
          </w:tcPr>
          <w:p w14:paraId="6E9D12D9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1AE90FA3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7A099CFA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1.7</w:t>
            </w:r>
          </w:p>
        </w:tc>
        <w:tc>
          <w:tcPr>
            <w:tcW w:w="536" w:type="dxa"/>
          </w:tcPr>
          <w:p w14:paraId="5DD82EE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498D7A7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539EFEF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15A73EB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4C1EB4A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5106066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005352D8" w14:textId="77777777" w:rsidTr="00D26A51">
        <w:tc>
          <w:tcPr>
            <w:tcW w:w="889" w:type="dxa"/>
          </w:tcPr>
          <w:p w14:paraId="4D5FCDF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506" w:type="dxa"/>
          </w:tcPr>
          <w:p w14:paraId="6F6DEEF9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6775A9A9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27FAA51E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8.6</w:t>
            </w:r>
          </w:p>
        </w:tc>
        <w:tc>
          <w:tcPr>
            <w:tcW w:w="536" w:type="dxa"/>
          </w:tcPr>
          <w:p w14:paraId="559D38E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0B9BE66F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76E3E9D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208FD6AC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492B430D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1BB816E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19D6A383" w14:textId="77777777" w:rsidTr="00D26A51">
        <w:tc>
          <w:tcPr>
            <w:tcW w:w="889" w:type="dxa"/>
          </w:tcPr>
          <w:p w14:paraId="179DE16B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1506" w:type="dxa"/>
          </w:tcPr>
          <w:p w14:paraId="1EDD7B2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31CA284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Bilateral</w:t>
            </w:r>
          </w:p>
        </w:tc>
        <w:tc>
          <w:tcPr>
            <w:tcW w:w="990" w:type="dxa"/>
          </w:tcPr>
          <w:p w14:paraId="3377A55A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0.2</w:t>
            </w:r>
          </w:p>
        </w:tc>
        <w:tc>
          <w:tcPr>
            <w:tcW w:w="536" w:type="dxa"/>
          </w:tcPr>
          <w:p w14:paraId="100F2FB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31A60D9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4A63533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5F7C08C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012" w:type="dxa"/>
            <w:vAlign w:val="bottom"/>
          </w:tcPr>
          <w:p w14:paraId="346A4D3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6D20AE96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550C4D13" w14:textId="77777777" w:rsidTr="00D26A51">
        <w:tc>
          <w:tcPr>
            <w:tcW w:w="889" w:type="dxa"/>
          </w:tcPr>
          <w:p w14:paraId="5A4B852C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506" w:type="dxa"/>
          </w:tcPr>
          <w:p w14:paraId="1E40C5BF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35EF054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2DAA6D47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.2</w:t>
            </w:r>
          </w:p>
        </w:tc>
        <w:tc>
          <w:tcPr>
            <w:tcW w:w="536" w:type="dxa"/>
          </w:tcPr>
          <w:p w14:paraId="7E2F19A0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6FF7115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746177D8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5A3F84B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51D2517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0C8B3F6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63BC9FDA" w14:textId="77777777" w:rsidTr="00D26A51">
        <w:tc>
          <w:tcPr>
            <w:tcW w:w="889" w:type="dxa"/>
          </w:tcPr>
          <w:p w14:paraId="53F5B901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506" w:type="dxa"/>
          </w:tcPr>
          <w:p w14:paraId="14C732CF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Hemorrhagic</w:t>
            </w:r>
          </w:p>
        </w:tc>
        <w:tc>
          <w:tcPr>
            <w:tcW w:w="1043" w:type="dxa"/>
          </w:tcPr>
          <w:p w14:paraId="38F4E1B4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25837A34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3.6</w:t>
            </w:r>
          </w:p>
        </w:tc>
        <w:tc>
          <w:tcPr>
            <w:tcW w:w="536" w:type="dxa"/>
          </w:tcPr>
          <w:p w14:paraId="3FF3DF2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09C3BE5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356A0924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3FED756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13BCF92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53AE6099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F5B75" w:rsidRPr="008F5B75" w14:paraId="338761FF" w14:textId="77777777" w:rsidTr="00D26A51">
        <w:tc>
          <w:tcPr>
            <w:tcW w:w="889" w:type="dxa"/>
          </w:tcPr>
          <w:p w14:paraId="564D58F8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506" w:type="dxa"/>
          </w:tcPr>
          <w:p w14:paraId="705AF5B6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6C913C3A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990" w:type="dxa"/>
          </w:tcPr>
          <w:p w14:paraId="1AC079AE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11.7</w:t>
            </w:r>
          </w:p>
        </w:tc>
        <w:tc>
          <w:tcPr>
            <w:tcW w:w="536" w:type="dxa"/>
          </w:tcPr>
          <w:p w14:paraId="6508BE6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3" w:type="dxa"/>
            <w:vAlign w:val="bottom"/>
          </w:tcPr>
          <w:p w14:paraId="1B7C9BF5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7" w:type="dxa"/>
            <w:vAlign w:val="bottom"/>
          </w:tcPr>
          <w:p w14:paraId="1677BE21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0AC5AD5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5C97A2A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40485F9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90E17" w:rsidRPr="008F5B75" w14:paraId="25BAE898" w14:textId="77777777" w:rsidTr="00D26A51">
        <w:tc>
          <w:tcPr>
            <w:tcW w:w="889" w:type="dxa"/>
          </w:tcPr>
          <w:p w14:paraId="6BC73413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506" w:type="dxa"/>
          </w:tcPr>
          <w:p w14:paraId="54259ED5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</w:t>
            </w:r>
          </w:p>
        </w:tc>
        <w:tc>
          <w:tcPr>
            <w:tcW w:w="1043" w:type="dxa"/>
          </w:tcPr>
          <w:p w14:paraId="424B3ACE" w14:textId="77777777" w:rsidR="00A343C2" w:rsidRPr="008F5B75" w:rsidRDefault="00A343C2" w:rsidP="00D26A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990" w:type="dxa"/>
          </w:tcPr>
          <w:p w14:paraId="5B1BBA1D" w14:textId="77777777" w:rsidR="00A343C2" w:rsidRPr="008F5B75" w:rsidRDefault="00A343C2" w:rsidP="00FD3D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20.3</w:t>
            </w:r>
          </w:p>
        </w:tc>
        <w:tc>
          <w:tcPr>
            <w:tcW w:w="536" w:type="dxa"/>
            <w:vAlign w:val="bottom"/>
          </w:tcPr>
          <w:p w14:paraId="51BFDD1A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603" w:type="dxa"/>
            <w:vAlign w:val="bottom"/>
          </w:tcPr>
          <w:p w14:paraId="4891FDDE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F5B75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527" w:type="dxa"/>
            <w:vAlign w:val="bottom"/>
          </w:tcPr>
          <w:p w14:paraId="23C51C2B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0" w:type="dxa"/>
            <w:vAlign w:val="bottom"/>
          </w:tcPr>
          <w:p w14:paraId="5BD67463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Align w:val="bottom"/>
          </w:tcPr>
          <w:p w14:paraId="4D3BE0D7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3" w:type="dxa"/>
            <w:vAlign w:val="bottom"/>
          </w:tcPr>
          <w:p w14:paraId="0D2D8102" w14:textId="77777777" w:rsidR="00A343C2" w:rsidRPr="008F5B75" w:rsidRDefault="00A343C2" w:rsidP="00FD3D7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0E79D1E9" w14:textId="77777777" w:rsidR="00A343C2" w:rsidRPr="008F5B75" w:rsidRDefault="00A343C2" w:rsidP="00A343C2">
      <w:pPr>
        <w:jc w:val="both"/>
        <w:rPr>
          <w:rFonts w:ascii="Times New Roman" w:hAnsi="Times New Roman" w:cs="Times New Roman"/>
          <w:b/>
          <w:color w:val="000000" w:themeColor="text1"/>
          <w:highlight w:val="white"/>
          <w:lang w:val="en-US"/>
        </w:rPr>
      </w:pPr>
    </w:p>
    <w:p w14:paraId="1F188690" w14:textId="23B255A8" w:rsidR="00FD3D7B" w:rsidRPr="008F5B75" w:rsidRDefault="00FD3D7B" w:rsidP="00FD3D7B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"/>
        </w:rPr>
      </w:pPr>
      <w:r w:rsidRPr="008F5B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Note.</w:t>
      </w:r>
      <w:r w:rsidRPr="008F5B7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ACC: Anterior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cingulate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cortex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, DL: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Dorsolateral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cortex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 prefrontal, OF: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Orbitofrontal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cortex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, VM: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Ventromedial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 xml:space="preserve"> prefrontal </w:t>
      </w:r>
      <w:proofErr w:type="spellStart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cortex</w:t>
      </w:r>
      <w:proofErr w:type="spellEnd"/>
      <w:r w:rsidRPr="008F5B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/>
        </w:rPr>
        <w:t>.</w:t>
      </w:r>
    </w:p>
    <w:p w14:paraId="7AD4B6DB" w14:textId="55CB8571" w:rsidR="00DB7BA0" w:rsidRPr="008F5B75" w:rsidRDefault="00DB7BA0" w:rsidP="00DB7BA0">
      <w:pPr>
        <w:rPr>
          <w:rFonts w:ascii="Times New Roman" w:hAnsi="Times New Roman" w:cs="Times New Roman"/>
          <w:color w:val="000000" w:themeColor="text1"/>
          <w:lang w:val="es-ES"/>
        </w:rPr>
      </w:pPr>
    </w:p>
    <w:p w14:paraId="0DC43833" w14:textId="01EABC91" w:rsidR="0059744D" w:rsidRPr="00890E17" w:rsidRDefault="0059744D">
      <w:pPr>
        <w:rPr>
          <w:color w:val="0070C0"/>
        </w:rPr>
      </w:pPr>
      <w:bookmarkStart w:id="0" w:name="_GoBack"/>
      <w:bookmarkEnd w:id="0"/>
    </w:p>
    <w:sectPr w:rsidR="0059744D" w:rsidRPr="00890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Arial"/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F8"/>
    <w:rsid w:val="0012787F"/>
    <w:rsid w:val="001F0CF8"/>
    <w:rsid w:val="002D52EE"/>
    <w:rsid w:val="003E27E4"/>
    <w:rsid w:val="003F2909"/>
    <w:rsid w:val="005442D3"/>
    <w:rsid w:val="0059744D"/>
    <w:rsid w:val="00771498"/>
    <w:rsid w:val="00890E17"/>
    <w:rsid w:val="008C5C5D"/>
    <w:rsid w:val="008F5B75"/>
    <w:rsid w:val="00A343C2"/>
    <w:rsid w:val="00CD063C"/>
    <w:rsid w:val="00DB7BA0"/>
    <w:rsid w:val="00FD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93CD8"/>
  <w15:chartTrackingRefBased/>
  <w15:docId w15:val="{7F670DA2-9615-4B01-BA92-C76E0884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CF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1F0CF8"/>
    <w:pPr>
      <w:outlineLvl w:val="0"/>
    </w:pPr>
    <w:rPr>
      <w:rFonts w:ascii="Quattrocento Sans" w:eastAsia="Quattrocento Sans" w:hAnsi="Quattrocento Sans" w:cs="Quattrocento Sans"/>
      <w:color w:val="000000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0CF8"/>
    <w:rPr>
      <w:rFonts w:ascii="Quattrocento Sans" w:eastAsia="Quattrocento Sans" w:hAnsi="Quattrocento Sans" w:cs="Quattrocento Sans"/>
      <w:color w:val="000000"/>
      <w:sz w:val="48"/>
      <w:szCs w:val="48"/>
      <w:lang w:val="en-GB" w:eastAsia="en-GB"/>
    </w:rPr>
  </w:style>
  <w:style w:type="table" w:customStyle="1" w:styleId="2">
    <w:name w:val="2"/>
    <w:basedOn w:val="Tablanormal"/>
    <w:rsid w:val="001F0CF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paragraph" w:styleId="Descripcin">
    <w:name w:val="caption"/>
    <w:basedOn w:val="Normal"/>
    <w:next w:val="Normal"/>
    <w:uiPriority w:val="35"/>
    <w:unhideWhenUsed/>
    <w:qFormat/>
    <w:rsid w:val="001F0CF8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A343C2"/>
    <w:pPr>
      <w:spacing w:after="0" w:line="240" w:lineRule="auto"/>
    </w:pPr>
    <w:rPr>
      <w:rFonts w:ascii="Arial" w:eastAsia="Arial" w:hAnsi="Arial" w:cs="Arial"/>
      <w:lang w:val="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ánchez Kuhn</dc:creator>
  <cp:keywords/>
  <dc:description/>
  <cp:lastModifiedBy>Ana Sánchez Kuhn</cp:lastModifiedBy>
  <cp:revision>3</cp:revision>
  <dcterms:created xsi:type="dcterms:W3CDTF">2025-05-16T11:48:00Z</dcterms:created>
  <dcterms:modified xsi:type="dcterms:W3CDTF">2025-05-16T11:48:00Z</dcterms:modified>
</cp:coreProperties>
</file>